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78354" w14:textId="77777777" w:rsidR="002D04C0" w:rsidRPr="004A5996" w:rsidRDefault="002D04C0" w:rsidP="002D04C0">
      <w:pPr>
        <w:rPr>
          <w:rFonts w:ascii="Arial" w:hAnsi="Arial" w:cs="Arial"/>
          <w:b/>
          <w:bCs/>
          <w:sz w:val="24"/>
          <w:szCs w:val="24"/>
        </w:rPr>
      </w:pPr>
      <w:r w:rsidRPr="004A5996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4A5996">
        <w:rPr>
          <w:rFonts w:ascii="Arial" w:hAnsi="Arial" w:cs="Arial"/>
          <w:b/>
          <w:bCs/>
          <w:sz w:val="24"/>
          <w:szCs w:val="24"/>
        </w:rPr>
        <w:t xml:space="preserve"> Jaccard scores for 205 TFs </w:t>
      </w:r>
      <w:r>
        <w:rPr>
          <w:rFonts w:ascii="Arial" w:hAnsi="Arial" w:cs="Arial"/>
          <w:b/>
          <w:bCs/>
          <w:sz w:val="24"/>
          <w:szCs w:val="24"/>
        </w:rPr>
        <w:t xml:space="preserve">with </w:t>
      </w:r>
      <w:r w:rsidRPr="004A5996">
        <w:rPr>
          <w:rFonts w:ascii="Arial" w:hAnsi="Arial" w:cs="Arial"/>
          <w:b/>
          <w:bCs/>
          <w:sz w:val="24"/>
          <w:szCs w:val="24"/>
        </w:rPr>
        <w:t>three groups of G4</w:t>
      </w:r>
      <w:r w:rsidRPr="00376D62">
        <w:rPr>
          <w:rFonts w:ascii="Arial" w:hAnsi="Arial" w:cs="Arial"/>
          <w:b/>
          <w:bCs/>
          <w:color w:val="FF0000"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, separately</w:t>
      </w:r>
      <w:r w:rsidRPr="004A5996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4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38"/>
        <w:gridCol w:w="967"/>
        <w:gridCol w:w="967"/>
        <w:gridCol w:w="967"/>
      </w:tblGrid>
      <w:tr w:rsidR="002D04C0" w:rsidRPr="00BB7D59" w14:paraId="5C4505AA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B160CF9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FC9608" w14:textId="77777777" w:rsidR="002D04C0" w:rsidRPr="002D04C0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2D04C0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G4-I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148820" w14:textId="77777777" w:rsidR="002D04C0" w:rsidRPr="002D04C0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2D04C0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G4-II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B6F796" w14:textId="77777777" w:rsidR="002D04C0" w:rsidRPr="002D04C0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2D04C0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G4-III</w:t>
            </w:r>
          </w:p>
        </w:tc>
      </w:tr>
      <w:tr w:rsidR="002D04C0" w:rsidRPr="00BB7D59" w14:paraId="05CBDBC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EF7323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4EFBB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68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1B861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5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F47F7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769</w:t>
            </w:r>
          </w:p>
        </w:tc>
      </w:tr>
      <w:tr w:rsidR="002D04C0" w:rsidRPr="00BB7D59" w14:paraId="65BD4147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8BAC3B1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R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F2672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93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6CBED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455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E2900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285</w:t>
            </w:r>
          </w:p>
        </w:tc>
      </w:tr>
      <w:tr w:rsidR="002D04C0" w:rsidRPr="00BB7D59" w14:paraId="7225EDE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87E1E15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2F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54C49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399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06170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438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AEBA1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285</w:t>
            </w:r>
          </w:p>
        </w:tc>
      </w:tr>
      <w:tr w:rsidR="002D04C0" w:rsidRPr="00BB7D59" w14:paraId="757643A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4259AAE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TB7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ABC92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092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516D2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432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D57F0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2605</w:t>
            </w:r>
          </w:p>
        </w:tc>
      </w:tr>
      <w:tr w:rsidR="002D04C0" w:rsidRPr="00BB7D59" w14:paraId="773036E9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50DFB9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78AF7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16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EF134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4196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C3A8D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188</w:t>
            </w:r>
          </w:p>
        </w:tc>
      </w:tr>
      <w:tr w:rsidR="002D04C0" w:rsidRPr="00BB7D59" w14:paraId="6EFECB87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FB7727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R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AE452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872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A086F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3276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65C33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9321</w:t>
            </w:r>
          </w:p>
        </w:tc>
      </w:tr>
      <w:tr w:rsidR="002D04C0" w:rsidRPr="00BB7D59" w14:paraId="4AA47CB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FD2DCE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X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70475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874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6D461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3103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25F13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9624</w:t>
            </w:r>
          </w:p>
        </w:tc>
      </w:tr>
      <w:tr w:rsidR="002D04C0" w:rsidRPr="00BB7D59" w14:paraId="3CB4DFCE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350496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BP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1BBD2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00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34030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2694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65853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61</w:t>
            </w:r>
          </w:p>
        </w:tc>
      </w:tr>
      <w:tr w:rsidR="002D04C0" w:rsidRPr="00BB7D59" w14:paraId="3BE05B2B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1FAC498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C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54BE2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838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0ED9B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2609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C26D1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77</w:t>
            </w:r>
          </w:p>
        </w:tc>
      </w:tr>
      <w:tr w:rsidR="002D04C0" w:rsidRPr="00BB7D59" w14:paraId="3C888496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916653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BT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35B00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22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AE7CC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2489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F559F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179</w:t>
            </w:r>
          </w:p>
        </w:tc>
      </w:tr>
      <w:tr w:rsidR="002D04C0" w:rsidRPr="00BB7D59" w14:paraId="5FB866AA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C53490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24AC6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37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F649E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245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7EDB8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263</w:t>
            </w:r>
          </w:p>
        </w:tc>
      </w:tr>
      <w:tr w:rsidR="002D04C0" w:rsidRPr="00BB7D59" w14:paraId="4AE61EAB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047706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B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B122A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2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8B095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2281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F2B3B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056</w:t>
            </w:r>
          </w:p>
        </w:tc>
      </w:tr>
      <w:tr w:rsidR="002D04C0" w:rsidRPr="00BB7D59" w14:paraId="12856469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9336B1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2F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A17EC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220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8924C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128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55D97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376</w:t>
            </w:r>
          </w:p>
        </w:tc>
      </w:tr>
      <w:tr w:rsidR="002D04C0" w:rsidRPr="00BB7D59" w14:paraId="582035D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269CC04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D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C46DF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93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BADB7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114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825C6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308</w:t>
            </w:r>
          </w:p>
        </w:tc>
      </w:tr>
      <w:tr w:rsidR="002D04C0" w:rsidRPr="00BB7D59" w14:paraId="7E27B6A1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6BE18B9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BBP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C7641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23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56F1D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97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887CC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401</w:t>
            </w:r>
          </w:p>
        </w:tc>
      </w:tr>
      <w:tr w:rsidR="002D04C0" w:rsidRPr="00BB7D59" w14:paraId="7B11CAD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496449C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REM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D2F3E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78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E3DFF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865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1350D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122</w:t>
            </w:r>
          </w:p>
        </w:tc>
      </w:tr>
      <w:tr w:rsidR="002D04C0" w:rsidRPr="00BB7D59" w14:paraId="48499B3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49F2F15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A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DE337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91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681E6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7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6484D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481</w:t>
            </w:r>
          </w:p>
        </w:tc>
      </w:tr>
      <w:tr w:rsidR="002D04C0" w:rsidRPr="00BB7D59" w14:paraId="4188CBA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AD3E4F8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N3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03D81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29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857D3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706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225E5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012</w:t>
            </w:r>
          </w:p>
        </w:tc>
      </w:tr>
      <w:tr w:rsidR="002D04C0" w:rsidRPr="00BB7D59" w14:paraId="59B42C69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7FA708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TBP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BCF57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51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21B61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676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5269D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055</w:t>
            </w:r>
          </w:p>
        </w:tc>
      </w:tr>
      <w:tr w:rsidR="002D04C0" w:rsidRPr="00BB7D59" w14:paraId="3A050661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0188BE9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MEB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BC6CB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47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A2B6A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663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46750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192</w:t>
            </w:r>
          </w:p>
        </w:tc>
      </w:tr>
      <w:tr w:rsidR="002D04C0" w:rsidRPr="00BB7D59" w14:paraId="03E4A41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DD299D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L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64CEC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82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5E9ED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582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01389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752</w:t>
            </w:r>
          </w:p>
        </w:tc>
      </w:tr>
      <w:tr w:rsidR="002D04C0" w:rsidRPr="00BB7D59" w14:paraId="58C03C4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577D8C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GR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C433A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29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FDA76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467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0B837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2984</w:t>
            </w:r>
          </w:p>
        </w:tc>
      </w:tr>
      <w:tr w:rsidR="002D04C0" w:rsidRPr="00BB7D59" w14:paraId="00BFDA5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1D5893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AphosphoS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FF0FB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91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0B243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4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7A37E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657</w:t>
            </w:r>
          </w:p>
        </w:tc>
      </w:tr>
      <w:tr w:rsidR="002D04C0" w:rsidRPr="00BB7D59" w14:paraId="28E1047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B26DB6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N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BC861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75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710D1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41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0F815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193</w:t>
            </w:r>
          </w:p>
        </w:tc>
      </w:tr>
      <w:tr w:rsidR="002D04C0" w:rsidRPr="00BB7D59" w14:paraId="3A2EC906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B748BB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BPB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20C07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28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83D4D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20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8A215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98</w:t>
            </w:r>
          </w:p>
        </w:tc>
      </w:tr>
      <w:tr w:rsidR="002D04C0" w:rsidRPr="00BB7D59" w14:paraId="38306B9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FE2C12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F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17A93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32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C36C7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16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25B22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475</w:t>
            </w:r>
          </w:p>
        </w:tc>
      </w:tr>
      <w:tr w:rsidR="002D04C0" w:rsidRPr="00BB7D59" w14:paraId="4424F76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49C6F8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KI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6E4DB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123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A7C1D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164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C3371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729</w:t>
            </w:r>
          </w:p>
        </w:tc>
      </w:tr>
      <w:tr w:rsidR="002D04C0" w:rsidRPr="00BB7D59" w14:paraId="38B73EEF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933C491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CFC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08D79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49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4307A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074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88948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717</w:t>
            </w:r>
          </w:p>
        </w:tc>
      </w:tr>
      <w:tr w:rsidR="002D04C0" w:rsidRPr="00BB7D59" w14:paraId="2194ACCE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8F637A1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REB3L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C10F6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58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78BC2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982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D821C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954</w:t>
            </w:r>
          </w:p>
        </w:tc>
      </w:tr>
      <w:tr w:rsidR="002D04C0" w:rsidRPr="00BB7D59" w14:paraId="12E04FE6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FB628A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3MBTL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43B73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86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D8733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948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C84A8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609</w:t>
            </w:r>
          </w:p>
        </w:tc>
      </w:tr>
      <w:tr w:rsidR="002D04C0" w:rsidRPr="00BB7D59" w14:paraId="7A2BF91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265F42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BD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53A46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37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D7CEE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947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293D9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233</w:t>
            </w:r>
          </w:p>
        </w:tc>
      </w:tr>
      <w:tr w:rsidR="002D04C0" w:rsidRPr="00BB7D59" w14:paraId="439D6F0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3FF7BD1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AC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3DA4A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933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E3004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887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8D5FB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9866</w:t>
            </w:r>
          </w:p>
        </w:tc>
      </w:tr>
      <w:tr w:rsidR="002D04C0" w:rsidRPr="00BB7D59" w14:paraId="34AA9FA9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9B95C4D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16BA0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423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EAB5D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881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4FE90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338</w:t>
            </w:r>
          </w:p>
        </w:tc>
      </w:tr>
      <w:tr w:rsidR="002D04C0" w:rsidRPr="00BB7D59" w14:paraId="0071BF13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0BBD72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BP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390AC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789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5FE69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875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1ED8D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193</w:t>
            </w:r>
          </w:p>
        </w:tc>
      </w:tr>
      <w:tr w:rsidR="002D04C0" w:rsidRPr="00BB7D59" w14:paraId="7EB22CE3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6BBDEE5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HLHE4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62CA5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14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FA289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858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F4000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653</w:t>
            </w:r>
          </w:p>
        </w:tc>
      </w:tr>
      <w:tr w:rsidR="002D04C0" w:rsidRPr="00BB7D59" w14:paraId="690A74E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470F595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63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8A050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6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EEFA3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852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00E2D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683</w:t>
            </w:r>
          </w:p>
        </w:tc>
      </w:tr>
      <w:tr w:rsidR="002D04C0" w:rsidRPr="00BB7D59" w14:paraId="3994DF9C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133508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M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A534F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416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EEC7F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818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7A4AD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494</w:t>
            </w:r>
          </w:p>
        </w:tc>
      </w:tr>
      <w:tr w:rsidR="002D04C0" w:rsidRPr="00BB7D59" w14:paraId="0B9CA519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F53398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UROD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D3431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64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C2A38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806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082C6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628</w:t>
            </w:r>
          </w:p>
        </w:tc>
      </w:tr>
      <w:tr w:rsidR="002D04C0" w:rsidRPr="00BB7D59" w14:paraId="5E8B16B9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376583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SRR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242A2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52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71D5A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801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1E96C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721</w:t>
            </w:r>
          </w:p>
        </w:tc>
      </w:tr>
      <w:tr w:rsidR="002D04C0" w:rsidRPr="00BB7D59" w14:paraId="1CC93DB7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8F3AD86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BX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5499E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587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A079B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829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6B7DE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636</w:t>
            </w:r>
          </w:p>
        </w:tc>
      </w:tr>
      <w:tr w:rsidR="002D04C0" w:rsidRPr="00BB7D59" w14:paraId="5439361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F515D8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2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7F2D1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154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F2763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649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AF180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754</w:t>
            </w:r>
          </w:p>
        </w:tc>
      </w:tr>
      <w:tr w:rsidR="002D04C0" w:rsidRPr="00BB7D59" w14:paraId="0393BFF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1DC9B4C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F2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3E7A0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06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DBC94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596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C4F91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56</w:t>
            </w:r>
          </w:p>
        </w:tc>
      </w:tr>
      <w:tr w:rsidR="002D04C0" w:rsidRPr="00BB7D59" w14:paraId="0A984EA3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63848D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UN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4E247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73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DA897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5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D904C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917</w:t>
            </w:r>
          </w:p>
        </w:tc>
      </w:tr>
      <w:tr w:rsidR="002D04C0" w:rsidRPr="00BB7D59" w14:paraId="6394A55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00D73B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AC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1C3B2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04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15DF3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4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214D0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773</w:t>
            </w:r>
          </w:p>
        </w:tc>
      </w:tr>
      <w:tr w:rsidR="002D04C0" w:rsidRPr="00BB7D59" w14:paraId="6B422E3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896C88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28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96B98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19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595B5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31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131CB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459</w:t>
            </w:r>
          </w:p>
        </w:tc>
      </w:tr>
      <w:tr w:rsidR="002D04C0" w:rsidRPr="00BB7D59" w14:paraId="0F131CC1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4F4C11C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DM4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A13F3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75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02037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314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4C66D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022</w:t>
            </w:r>
          </w:p>
        </w:tc>
      </w:tr>
      <w:tr w:rsidR="002D04C0" w:rsidRPr="00BB7D59" w14:paraId="037BF422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B42E45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ES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3DC6D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28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02615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289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5D907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919</w:t>
            </w:r>
          </w:p>
        </w:tc>
      </w:tr>
      <w:tr w:rsidR="002D04C0" w:rsidRPr="00BB7D59" w14:paraId="4C622867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5517A18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4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C5B7F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02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2F895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2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B4F68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107</w:t>
            </w:r>
          </w:p>
        </w:tc>
      </w:tr>
      <w:tr w:rsidR="002D04C0" w:rsidRPr="00BB7D59" w14:paraId="29B3C8FE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CB4DA5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N3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2872F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009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D0A08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19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ABAA5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94</w:t>
            </w:r>
          </w:p>
        </w:tc>
      </w:tr>
      <w:tr w:rsidR="002D04C0" w:rsidRPr="00BB7D59" w14:paraId="7905C48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13280E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YY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8711F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46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C88BC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718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A7AF8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986</w:t>
            </w:r>
          </w:p>
        </w:tc>
      </w:tr>
      <w:tr w:rsidR="002D04C0" w:rsidRPr="00BB7D59" w14:paraId="035C9963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D50695E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XK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E7398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63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97C08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92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C28B0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417</w:t>
            </w:r>
          </w:p>
        </w:tc>
      </w:tr>
      <w:tr w:rsidR="002D04C0" w:rsidRPr="00BB7D59" w14:paraId="5A4FE142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27523FD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XI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F25D2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67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EC7C8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914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714AD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5</w:t>
            </w:r>
          </w:p>
        </w:tc>
      </w:tr>
      <w:tr w:rsidR="002D04C0" w:rsidRPr="00BB7D59" w14:paraId="6585650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58176B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OA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B35CB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67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F887F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727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85AE8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351</w:t>
            </w:r>
          </w:p>
        </w:tc>
      </w:tr>
      <w:tr w:rsidR="002D04C0" w:rsidRPr="00BB7D59" w14:paraId="37C5769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981C4A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OX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618E2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59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9798C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70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CCFAF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266</w:t>
            </w:r>
          </w:p>
        </w:tc>
      </w:tr>
      <w:tr w:rsidR="002D04C0" w:rsidRPr="00BB7D59" w14:paraId="7B93DEAC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D62EE39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BL1XR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59CE1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50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44D3F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694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85D6F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229</w:t>
            </w:r>
          </w:p>
        </w:tc>
      </w:tr>
      <w:tr w:rsidR="002D04C0" w:rsidRPr="00BB7D59" w14:paraId="3F36BCD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2D267E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SAP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E875F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029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023A0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69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7817D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634</w:t>
            </w:r>
          </w:p>
        </w:tc>
      </w:tr>
      <w:tr w:rsidR="002D04C0" w:rsidRPr="00BB7D59" w14:paraId="7B6F5AE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1F84181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2F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F5B5D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10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4D2FD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60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30992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969</w:t>
            </w:r>
          </w:p>
        </w:tc>
      </w:tr>
      <w:tr w:rsidR="002D04C0" w:rsidRPr="00BB7D59" w14:paraId="2CB05DE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9FF60E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TB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356A0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15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31DFA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55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5E7B6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093</w:t>
            </w:r>
          </w:p>
        </w:tc>
      </w:tr>
      <w:tr w:rsidR="002D04C0" w:rsidRPr="00BB7D59" w14:paraId="221CB636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50F582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F9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B4FBC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687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2CAD1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53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F8CEA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449</w:t>
            </w:r>
          </w:p>
        </w:tc>
      </w:tr>
      <w:tr w:rsidR="002D04C0" w:rsidRPr="00BB7D59" w14:paraId="74BB57BA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286EB6A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DM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022B6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18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471B5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37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F03F5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207</w:t>
            </w:r>
          </w:p>
        </w:tc>
      </w:tr>
      <w:tr w:rsidR="002D04C0" w:rsidRPr="00BB7D59" w14:paraId="4D567869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2217A5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LF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5E907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90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D884D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35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6DDA2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309</w:t>
            </w:r>
          </w:p>
        </w:tc>
      </w:tr>
      <w:tr w:rsidR="002D04C0" w:rsidRPr="00BB7D59" w14:paraId="2A9C0C9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9562C3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RK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E9F15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289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DBC65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2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557CA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609</w:t>
            </w:r>
          </w:p>
        </w:tc>
      </w:tr>
      <w:tr w:rsidR="002D04C0" w:rsidRPr="00BB7D59" w14:paraId="1EB93D51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F9B518C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OR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94422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211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BA80E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24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F0C4C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522</w:t>
            </w:r>
          </w:p>
        </w:tc>
      </w:tr>
      <w:tr w:rsidR="002D04C0" w:rsidRPr="00BB7D59" w14:paraId="3D1F80F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372030C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NF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EBCD2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55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2A63A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19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3DDBA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539</w:t>
            </w:r>
          </w:p>
        </w:tc>
      </w:tr>
      <w:tr w:rsidR="002D04C0" w:rsidRPr="00BB7D59" w14:paraId="6FEE24EC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CA23BA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TB4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D81B8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06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A53FE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6047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91080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121</w:t>
            </w:r>
          </w:p>
        </w:tc>
      </w:tr>
      <w:tr w:rsidR="002D04C0" w:rsidRPr="00BB7D59" w14:paraId="7E9DD99C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E0B620E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G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BD715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742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B2615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92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4DF43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602</w:t>
            </w:r>
          </w:p>
        </w:tc>
      </w:tr>
      <w:tr w:rsidR="002D04C0" w:rsidRPr="00BB7D59" w14:paraId="584F5813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8B21F66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U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6B4AE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01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26026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75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37B60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445</w:t>
            </w:r>
          </w:p>
        </w:tc>
      </w:tr>
      <w:tr w:rsidR="002D04C0" w:rsidRPr="00BB7D59" w14:paraId="4515BE02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6F2C4D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NOX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755FB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83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E4D42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745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ABC79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446</w:t>
            </w:r>
          </w:p>
        </w:tc>
      </w:tr>
      <w:tr w:rsidR="002D04C0" w:rsidRPr="00BB7D59" w14:paraId="4DD91C8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E2722B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6CF94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858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A4681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674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3B37D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924</w:t>
            </w:r>
          </w:p>
        </w:tc>
      </w:tr>
      <w:tr w:rsidR="002D04C0" w:rsidRPr="00BB7D59" w14:paraId="539CA903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D2730B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B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85C57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49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F6056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6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3B2F9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871</w:t>
            </w:r>
          </w:p>
        </w:tc>
      </w:tr>
      <w:tr w:rsidR="002D04C0" w:rsidRPr="00BB7D59" w14:paraId="581D3456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C0CC20A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BX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7CCD5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796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DDE53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58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B000D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55</w:t>
            </w:r>
          </w:p>
        </w:tc>
      </w:tr>
      <w:tr w:rsidR="002D04C0" w:rsidRPr="00BB7D59" w14:paraId="2013D83E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36DA73A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TAD2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B540B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28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7FEAC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488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5E55F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02</w:t>
            </w:r>
          </w:p>
        </w:tc>
      </w:tr>
      <w:tr w:rsidR="002D04C0" w:rsidRPr="00BB7D59" w14:paraId="09D033D9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45B864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TAD2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3A739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21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71F52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47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D6859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194</w:t>
            </w:r>
          </w:p>
        </w:tc>
      </w:tr>
      <w:tr w:rsidR="002D04C0" w:rsidRPr="00BB7D59" w14:paraId="4C8D88C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361C99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D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7ED9A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10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70BFE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442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7F9BE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256</w:t>
            </w:r>
          </w:p>
        </w:tc>
      </w:tr>
      <w:tr w:rsidR="002D04C0" w:rsidRPr="00BB7D59" w14:paraId="0ADDC38F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CC3FA5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IS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67346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67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52C6D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37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A3C58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365</w:t>
            </w:r>
          </w:p>
        </w:tc>
      </w:tr>
      <w:tr w:rsidR="002D04C0" w:rsidRPr="00BB7D59" w14:paraId="40726813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8A3ED8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N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DD720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399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6C196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36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16B03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151</w:t>
            </w:r>
          </w:p>
        </w:tc>
      </w:tr>
      <w:tr w:rsidR="002D04C0" w:rsidRPr="00BB7D59" w14:paraId="32BA5E5A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00F68B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59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2FDBD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56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12826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31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219E1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525</w:t>
            </w:r>
          </w:p>
        </w:tc>
      </w:tr>
      <w:tr w:rsidR="002D04C0" w:rsidRPr="00BB7D59" w14:paraId="480D30F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2C26A8D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3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7E847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88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AD33A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29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A4819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489</w:t>
            </w:r>
          </w:p>
        </w:tc>
      </w:tr>
      <w:tr w:rsidR="002D04C0" w:rsidRPr="00BB7D59" w14:paraId="1499C97A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D1D224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14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B95C8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95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208E1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173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F83F1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732</w:t>
            </w:r>
          </w:p>
        </w:tc>
      </w:tr>
      <w:tr w:rsidR="002D04C0" w:rsidRPr="00BB7D59" w14:paraId="6C1C012C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AD2F8B4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HAP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9BF1C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09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961D0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14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E3896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88</w:t>
            </w:r>
          </w:p>
        </w:tc>
      </w:tr>
      <w:tr w:rsidR="002D04C0" w:rsidRPr="00BB7D59" w14:paraId="22C7EECA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965E861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IC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907A3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513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ADC44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13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4EF2D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364</w:t>
            </w:r>
          </w:p>
        </w:tc>
      </w:tr>
      <w:tr w:rsidR="002D04C0" w:rsidRPr="00BB7D59" w14:paraId="5446CB99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B20817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LLT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129F8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815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7E98A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13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B2B7E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861</w:t>
            </w:r>
          </w:p>
        </w:tc>
      </w:tr>
      <w:tr w:rsidR="002D04C0" w:rsidRPr="00BB7D59" w14:paraId="764885D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AFD97E1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KSCAN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B870C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70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CB343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12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9E3AF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707</w:t>
            </w:r>
          </w:p>
        </w:tc>
      </w:tr>
      <w:tr w:rsidR="002D04C0" w:rsidRPr="00BB7D59" w14:paraId="4DB68262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7439C3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G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CBCCD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12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7ECB3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05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46FF2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838</w:t>
            </w:r>
          </w:p>
        </w:tc>
      </w:tr>
      <w:tr w:rsidR="002D04C0" w:rsidRPr="00BB7D59" w14:paraId="1D8B49A3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DB4CAEE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EB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DA0AC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5021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DCCAD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93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5D68D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471</w:t>
            </w:r>
          </w:p>
        </w:tc>
      </w:tr>
      <w:tr w:rsidR="002D04C0" w:rsidRPr="00BB7D59" w14:paraId="4F08D3FB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394A3AC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L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57AC7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705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8026C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87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5D4AB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276</w:t>
            </w:r>
          </w:p>
        </w:tc>
      </w:tr>
      <w:tr w:rsidR="002D04C0" w:rsidRPr="00BB7D59" w14:paraId="2A6D2372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0B91B2D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D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5462C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22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5DD5B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73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DD9A1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987</w:t>
            </w:r>
          </w:p>
        </w:tc>
      </w:tr>
      <w:tr w:rsidR="002D04C0" w:rsidRPr="00BB7D59" w14:paraId="5F8BF3B1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7F5A40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EAD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A1A12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89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B0AA3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678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7DDCC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253</w:t>
            </w:r>
          </w:p>
        </w:tc>
      </w:tr>
      <w:tr w:rsidR="002D04C0" w:rsidRPr="00BB7D59" w14:paraId="7695E3F7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710C3FD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R2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3B8FF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31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0E9C0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5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853D8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379</w:t>
            </w:r>
          </w:p>
        </w:tc>
      </w:tr>
      <w:tr w:rsidR="002D04C0" w:rsidRPr="00BB7D59" w14:paraId="0306A1C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F5773F6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E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08A0A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86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08CD8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52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C0EB1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023</w:t>
            </w:r>
          </w:p>
        </w:tc>
      </w:tr>
      <w:tr w:rsidR="002D04C0" w:rsidRPr="00BB7D59" w14:paraId="62B9701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079F8E9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R2F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4EC86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28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6B0C6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52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C6D3D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541</w:t>
            </w:r>
          </w:p>
        </w:tc>
      </w:tr>
      <w:tr w:rsidR="002D04C0" w:rsidRPr="00BB7D59" w14:paraId="579D25BE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F0EEB4A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TC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655F2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53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00635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52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EECF8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559</w:t>
            </w:r>
          </w:p>
        </w:tc>
      </w:tr>
      <w:tr w:rsidR="002D04C0" w:rsidRPr="00BB7D59" w14:paraId="623C5733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2BDDBD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F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A79D9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99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54DB6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469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71F7C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441</w:t>
            </w:r>
          </w:p>
        </w:tc>
      </w:tr>
      <w:tr w:rsidR="002D04C0" w:rsidRPr="00BB7D59" w14:paraId="4910C7B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FEA36AA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Y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3FEA4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08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0A98E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42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99A9B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918</w:t>
            </w:r>
          </w:p>
        </w:tc>
      </w:tr>
      <w:tr w:rsidR="002D04C0" w:rsidRPr="00BB7D59" w14:paraId="32BBD576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3CAA97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IM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D35ED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13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E9610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38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3D037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149</w:t>
            </w:r>
          </w:p>
        </w:tc>
      </w:tr>
      <w:tr w:rsidR="002D04C0" w:rsidRPr="00BB7D59" w14:paraId="751394B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AF8DDCA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ED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618AF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50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1DE87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37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6B43C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157</w:t>
            </w:r>
          </w:p>
        </w:tc>
      </w:tr>
      <w:tr w:rsidR="002D04C0" w:rsidRPr="00BB7D59" w14:paraId="602D4DC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B3C0B44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PF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88F5C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64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490D5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3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9076E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049</w:t>
            </w:r>
          </w:p>
        </w:tc>
      </w:tr>
      <w:tr w:rsidR="002D04C0" w:rsidRPr="00BB7D59" w14:paraId="23CD123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50DECC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A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40DF6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513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C6BE0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29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75871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695</w:t>
            </w:r>
          </w:p>
        </w:tc>
      </w:tr>
      <w:tr w:rsidR="002D04C0" w:rsidRPr="00BB7D59" w14:paraId="6C99BCC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D40A80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S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7B5C3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55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8DF9A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20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B0758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749</w:t>
            </w:r>
          </w:p>
        </w:tc>
      </w:tr>
      <w:tr w:rsidR="002D04C0" w:rsidRPr="00BB7D59" w14:paraId="3DD7A3E1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0EBADA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RCA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71C2A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466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45321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119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A0A49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725</w:t>
            </w:r>
          </w:p>
        </w:tc>
      </w:tr>
      <w:tr w:rsidR="002D04C0" w:rsidRPr="00BB7D59" w14:paraId="4E8DA28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4B6B2DA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UNX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F80CF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43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1558C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98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FBEBB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762</w:t>
            </w:r>
          </w:p>
        </w:tc>
      </w:tr>
      <w:tr w:rsidR="002D04C0" w:rsidRPr="00BB7D59" w14:paraId="34DA42E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AA08B2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RCE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0731E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01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1269D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983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73784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694</w:t>
            </w:r>
          </w:p>
        </w:tc>
      </w:tr>
      <w:tr w:rsidR="002D04C0" w:rsidRPr="00BB7D59" w14:paraId="1A86CF8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444EB69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R2C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07F90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36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E9723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97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D048D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976</w:t>
            </w:r>
          </w:p>
        </w:tc>
      </w:tr>
      <w:tr w:rsidR="002D04C0" w:rsidRPr="00BB7D59" w14:paraId="785B32E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0D5023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KZ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C3592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044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3F8D6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89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205B4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0141</w:t>
            </w:r>
          </w:p>
        </w:tc>
      </w:tr>
      <w:tr w:rsidR="002D04C0" w:rsidRPr="00BB7D59" w14:paraId="1245609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DBC758C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CF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F66D8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44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D49C9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86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8786A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923</w:t>
            </w:r>
          </w:p>
        </w:tc>
      </w:tr>
      <w:tr w:rsidR="002D04C0" w:rsidRPr="00BB7D59" w14:paraId="5DE625B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A96D22E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ID1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09DBF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3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4887D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903FA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992</w:t>
            </w:r>
          </w:p>
        </w:tc>
      </w:tr>
      <w:tr w:rsidR="002D04C0" w:rsidRPr="00BB7D59" w14:paraId="0EAC036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141744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TB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15EA3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463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C6D21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82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777AB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584</w:t>
            </w:r>
          </w:p>
        </w:tc>
      </w:tr>
      <w:tr w:rsidR="002D04C0" w:rsidRPr="00BB7D59" w14:paraId="4F307E27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80AFAA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LF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3EC50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09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18F71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819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CC99A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234</w:t>
            </w:r>
          </w:p>
        </w:tc>
      </w:tr>
      <w:tr w:rsidR="002D04C0" w:rsidRPr="00BB7D59" w14:paraId="49D64FE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264851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LK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53BFC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14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F0A34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74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B5F71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612</w:t>
            </w:r>
          </w:p>
        </w:tc>
      </w:tr>
      <w:tr w:rsidR="002D04C0" w:rsidRPr="00BB7D59" w14:paraId="7C86939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DC443A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C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637B3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89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7AACE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730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47A4B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669</w:t>
            </w:r>
          </w:p>
        </w:tc>
      </w:tr>
      <w:tr w:rsidR="002D04C0" w:rsidRPr="00BB7D59" w14:paraId="71C633A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1D8C78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T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6C08A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88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938F8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70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F6311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018</w:t>
            </w:r>
          </w:p>
        </w:tc>
      </w:tr>
      <w:tr w:rsidR="002D04C0" w:rsidRPr="00BB7D59" w14:paraId="568C928B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BB8172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D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5E429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936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2E410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68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8161A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734</w:t>
            </w:r>
          </w:p>
        </w:tc>
      </w:tr>
      <w:tr w:rsidR="002D04C0" w:rsidRPr="00BB7D59" w14:paraId="330EFA3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9DECBE4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EA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40CB2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70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BEBBD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68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39CA3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717</w:t>
            </w:r>
          </w:p>
        </w:tc>
      </w:tr>
      <w:tr w:rsidR="002D04C0" w:rsidRPr="00BB7D59" w14:paraId="7E9ADEBF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0A1FB34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FP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2ED0F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17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13236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6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418BB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038</w:t>
            </w:r>
          </w:p>
        </w:tc>
      </w:tr>
      <w:tr w:rsidR="002D04C0" w:rsidRPr="00BB7D59" w14:paraId="31521EEB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66046B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CTCF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85A1B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29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9A9F8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61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E7165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257</w:t>
            </w:r>
          </w:p>
        </w:tc>
      </w:tr>
      <w:tr w:rsidR="002D04C0" w:rsidRPr="00BB7D59" w14:paraId="5CC9BE22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678E02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N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3B4C1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98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E41DF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515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5DC13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858</w:t>
            </w:r>
          </w:p>
        </w:tc>
      </w:tr>
      <w:tr w:rsidR="002D04C0" w:rsidRPr="00BB7D59" w14:paraId="0357179F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28FFAD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RF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95DCF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33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4A128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51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B553A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921</w:t>
            </w:r>
          </w:p>
        </w:tc>
      </w:tr>
      <w:tr w:rsidR="002D04C0" w:rsidRPr="00BB7D59" w14:paraId="55F41FD9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F31DC3E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2D1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DB1A2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19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88208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50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543EA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467</w:t>
            </w:r>
          </w:p>
        </w:tc>
      </w:tr>
      <w:tr w:rsidR="002D04C0" w:rsidRPr="00BB7D59" w14:paraId="6991DE9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176B4D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XM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04F40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27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135CE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49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E0F7D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893</w:t>
            </w:r>
          </w:p>
        </w:tc>
      </w:tr>
      <w:tr w:rsidR="002D04C0" w:rsidRPr="00BB7D59" w14:paraId="06DAB6B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C14D95E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SCAN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E3997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64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82DAB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43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0DAE0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125</w:t>
            </w:r>
          </w:p>
        </w:tc>
      </w:tr>
      <w:tr w:rsidR="002D04C0" w:rsidRPr="00BB7D59" w14:paraId="2C3F6E5F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FA122F1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AphosphoS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C6267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83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BE251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36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A2450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971</w:t>
            </w:r>
          </w:p>
        </w:tc>
      </w:tr>
      <w:tr w:rsidR="002D04C0" w:rsidRPr="00BB7D59" w14:paraId="3245FA29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879EEE8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CO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CEFD3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991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D4228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33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3CA9A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195</w:t>
            </w:r>
          </w:p>
        </w:tc>
      </w:tr>
      <w:tr w:rsidR="002D04C0" w:rsidRPr="00BB7D59" w14:paraId="5B390CB7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19AC618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AD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AE6EB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334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DA672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33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B51D7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705</w:t>
            </w:r>
          </w:p>
        </w:tc>
      </w:tr>
      <w:tr w:rsidR="002D04C0" w:rsidRPr="00BB7D59" w14:paraId="657ACE2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6A9AD2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ACH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65C2B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709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EB836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24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1CE49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043</w:t>
            </w:r>
          </w:p>
        </w:tc>
      </w:tr>
      <w:tr w:rsidR="002D04C0" w:rsidRPr="00BB7D59" w14:paraId="5FD817A6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343585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L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A158A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748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D2BDF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187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CF32A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437</w:t>
            </w:r>
          </w:p>
        </w:tc>
      </w:tr>
      <w:tr w:rsidR="002D04C0" w:rsidRPr="00BB7D59" w14:paraId="066ACFB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0101E5D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Y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698E3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45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81587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08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2C23E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316</w:t>
            </w:r>
          </w:p>
        </w:tc>
      </w:tr>
      <w:tr w:rsidR="002D04C0" w:rsidRPr="00BB7D59" w14:paraId="4BE519A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AAF045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BFA2T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46FA5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73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FEA8E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044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A39DB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155</w:t>
            </w:r>
          </w:p>
        </w:tc>
      </w:tr>
      <w:tr w:rsidR="002D04C0" w:rsidRPr="00BB7D59" w14:paraId="24996F9A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F1584F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ATC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9AD02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00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30022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984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D0069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822</w:t>
            </w:r>
          </w:p>
        </w:tc>
      </w:tr>
      <w:tr w:rsidR="002D04C0" w:rsidRPr="00BB7D59" w14:paraId="669CE15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D5B28E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xFLAG-AT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3C50F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31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FA54D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97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96934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321</w:t>
            </w:r>
          </w:p>
        </w:tc>
      </w:tr>
      <w:tr w:rsidR="002D04C0" w:rsidRPr="00BB7D59" w14:paraId="31ABEE7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B7D724A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SH1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9656C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63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8AE3B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958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4F70E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789</w:t>
            </w:r>
          </w:p>
        </w:tc>
      </w:tr>
      <w:tr w:rsidR="002D04C0" w:rsidRPr="00BB7D59" w14:paraId="5BDC2EDB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BE83841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BFA2T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C2D41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51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4FD60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908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D238D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74</w:t>
            </w:r>
          </w:p>
        </w:tc>
      </w:tr>
      <w:tr w:rsidR="002D04C0" w:rsidRPr="00BB7D59" w14:paraId="378D982C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8FE66B8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11orf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B76E8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0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18B23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8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7910F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199</w:t>
            </w:r>
          </w:p>
        </w:tc>
      </w:tr>
      <w:tr w:rsidR="002D04C0" w:rsidRPr="00BB7D59" w14:paraId="2000293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E1396C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ES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8CB62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225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359A5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85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6DD13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29</w:t>
            </w:r>
          </w:p>
        </w:tc>
      </w:tr>
      <w:tr w:rsidR="002D04C0" w:rsidRPr="00BB7D59" w14:paraId="0BC9A7F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13ABF1C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F21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C2669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608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E7A64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842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E1997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194</w:t>
            </w:r>
          </w:p>
        </w:tc>
      </w:tr>
      <w:tr w:rsidR="002D04C0" w:rsidRPr="00BB7D59" w14:paraId="676393F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23CEBD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REBF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2FA94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31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7D3E3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74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C98E4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313</w:t>
            </w:r>
          </w:p>
        </w:tc>
      </w:tr>
      <w:tr w:rsidR="002D04C0" w:rsidRPr="00BB7D59" w14:paraId="08096C8F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22FDBF8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3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169B4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413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4EBE4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72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E7072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048</w:t>
            </w:r>
          </w:p>
        </w:tc>
      </w:tr>
      <w:tr w:rsidR="002D04C0" w:rsidRPr="00BB7D59" w14:paraId="73FB3C07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C966F2E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1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34319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64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60689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71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9A56A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567</w:t>
            </w:r>
          </w:p>
        </w:tc>
      </w:tr>
      <w:tr w:rsidR="002D04C0" w:rsidRPr="00BB7D59" w14:paraId="52FDA47E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83ABFF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FX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E273D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04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83D40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679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69FC3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386</w:t>
            </w:r>
          </w:p>
        </w:tc>
      </w:tr>
      <w:tr w:rsidR="002D04C0" w:rsidRPr="00BB7D59" w14:paraId="2CD21073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79C5FC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26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13EFC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27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E2508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51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381D8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852</w:t>
            </w:r>
          </w:p>
        </w:tc>
      </w:tr>
      <w:tr w:rsidR="002D04C0" w:rsidRPr="00BB7D59" w14:paraId="67BEB32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1CDD30A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CF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25D02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375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AEE70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50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E2756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308</w:t>
            </w:r>
          </w:p>
        </w:tc>
      </w:tr>
      <w:tr w:rsidR="002D04C0" w:rsidRPr="00BB7D59" w14:paraId="19DD5B2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9ECBF7C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E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7AC56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98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F2B8B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501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A5DB5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965</w:t>
            </w:r>
          </w:p>
        </w:tc>
      </w:tr>
      <w:tr w:rsidR="002D04C0" w:rsidRPr="00BB7D59" w14:paraId="5D551B3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BFF7F79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HX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CA32A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48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06078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48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5AF42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376</w:t>
            </w:r>
          </w:p>
        </w:tc>
      </w:tr>
      <w:tr w:rsidR="002D04C0" w:rsidRPr="00BB7D59" w14:paraId="664EE34C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500E1EC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IM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E7DA4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81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AD8A7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434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A5EBA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614</w:t>
            </w:r>
          </w:p>
        </w:tc>
      </w:tr>
      <w:tr w:rsidR="002D04C0" w:rsidRPr="00BB7D59" w14:paraId="5E4CD39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B72D53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R2F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6998E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55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1CE47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344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75626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792</w:t>
            </w:r>
          </w:p>
        </w:tc>
      </w:tr>
      <w:tr w:rsidR="002D04C0" w:rsidRPr="00BB7D59" w14:paraId="3ED1119B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45E67AD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A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BC428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761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51C18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3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79918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203</w:t>
            </w:r>
          </w:p>
        </w:tc>
      </w:tr>
      <w:tr w:rsidR="002D04C0" w:rsidRPr="00BB7D59" w14:paraId="53E9E993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59D432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TDB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26BCF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426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2CECD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30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8686B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71</w:t>
            </w:r>
          </w:p>
        </w:tc>
      </w:tr>
      <w:tr w:rsidR="002D04C0" w:rsidRPr="00BB7D59" w14:paraId="2CF5F1FE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FB28BDC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RCC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AC608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8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FEBF5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29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FFCA0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865</w:t>
            </w:r>
          </w:p>
        </w:tc>
      </w:tr>
      <w:tr w:rsidR="002D04C0" w:rsidRPr="00BB7D59" w14:paraId="5A8D989B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2515E6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4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9ECFE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364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99FBB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284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5AD44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44</w:t>
            </w:r>
          </w:p>
        </w:tc>
      </w:tr>
      <w:tr w:rsidR="002D04C0" w:rsidRPr="00BB7D59" w14:paraId="14E8F853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52447CE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OA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E366F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015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F2670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239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683C9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24</w:t>
            </w:r>
          </w:p>
        </w:tc>
      </w:tr>
      <w:tr w:rsidR="002D04C0" w:rsidRPr="00BB7D59" w14:paraId="7663BFA7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88B339C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COR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47CF0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08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DCF8F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19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48A80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783</w:t>
            </w:r>
          </w:p>
        </w:tc>
      </w:tr>
      <w:tr w:rsidR="002D04C0" w:rsidRPr="00BB7D59" w14:paraId="5BE14DA9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BBC6E1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31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D75A8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249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B859C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14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595A1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465</w:t>
            </w:r>
          </w:p>
        </w:tc>
      </w:tr>
      <w:tr w:rsidR="002D04C0" w:rsidRPr="00BB7D59" w14:paraId="64460486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D6D468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TV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37913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82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C9F13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14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37EB2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468</w:t>
            </w:r>
          </w:p>
        </w:tc>
      </w:tr>
      <w:tr w:rsidR="002D04C0" w:rsidRPr="00BB7D59" w14:paraId="0BA9FBAF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D286716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ER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07B21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36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4853B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04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C00C7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255</w:t>
            </w:r>
          </w:p>
        </w:tc>
      </w:tr>
      <w:tr w:rsidR="002D04C0" w:rsidRPr="00BB7D59" w14:paraId="083BCD9E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32917A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BX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7C580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515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49C48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04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0573E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549</w:t>
            </w:r>
          </w:p>
        </w:tc>
      </w:tr>
      <w:tr w:rsidR="002D04C0" w:rsidRPr="00BB7D59" w14:paraId="082F2BB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94BED6D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EBP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E0764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26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26F34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004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5021D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134</w:t>
            </w:r>
          </w:p>
        </w:tc>
      </w:tr>
      <w:tr w:rsidR="002D04C0" w:rsidRPr="00BB7D59" w14:paraId="33C6DF1E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4ACF9EE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F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FCC8E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53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B3E43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94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45EDF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792</w:t>
            </w:r>
          </w:p>
        </w:tc>
      </w:tr>
      <w:tr w:rsidR="002D04C0" w:rsidRPr="00BB7D59" w14:paraId="0DD5A47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F6A593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TA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EC77B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62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BA0CF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93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91076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971</w:t>
            </w:r>
          </w:p>
        </w:tc>
      </w:tr>
      <w:tr w:rsidR="002D04C0" w:rsidRPr="00BB7D59" w14:paraId="4C332FDF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812CC28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ID3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2F087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21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640F8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82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B4692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07</w:t>
            </w:r>
          </w:p>
        </w:tc>
      </w:tr>
      <w:tr w:rsidR="002D04C0" w:rsidRPr="00BB7D59" w14:paraId="4D7070E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2C06004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2F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3069C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046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568F1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773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BD68F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401</w:t>
            </w:r>
          </w:p>
        </w:tc>
      </w:tr>
      <w:tr w:rsidR="002D04C0" w:rsidRPr="00BB7D59" w14:paraId="6F338DB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DA7DEA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xFLAG-PBX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148D5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95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80490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74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7F8C3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487</w:t>
            </w:r>
          </w:p>
        </w:tc>
      </w:tr>
      <w:tr w:rsidR="002D04C0" w:rsidRPr="00BB7D59" w14:paraId="29CEB84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7D0C754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AT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7BA22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3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098F3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72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C6DB1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502</w:t>
            </w:r>
          </w:p>
        </w:tc>
      </w:tr>
      <w:tr w:rsidR="002D04C0" w:rsidRPr="00BB7D59" w14:paraId="1B35783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A7F3501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FX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216BA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94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2D106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71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DA6A8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327</w:t>
            </w:r>
          </w:p>
        </w:tc>
      </w:tr>
      <w:tr w:rsidR="002D04C0" w:rsidRPr="00BB7D59" w14:paraId="2D01B7A6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D5282AA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F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6BB10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763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739B1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6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11554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212</w:t>
            </w:r>
          </w:p>
        </w:tc>
      </w:tr>
      <w:tr w:rsidR="002D04C0" w:rsidRPr="00BB7D59" w14:paraId="77CA05D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5EF24E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SF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66DA2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95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CCD5A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66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2D315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361</w:t>
            </w:r>
          </w:p>
        </w:tc>
      </w:tr>
      <w:tr w:rsidR="002D04C0" w:rsidRPr="00BB7D59" w14:paraId="7C041AE6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C4E9D91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AMP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FF7E5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137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9ED86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605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E19B0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346</w:t>
            </w:r>
          </w:p>
        </w:tc>
      </w:tr>
      <w:tr w:rsidR="002D04C0" w:rsidRPr="00BB7D59" w14:paraId="7A090B72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488E9D5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AT5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7F690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435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ECBA1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586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ABAC9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888</w:t>
            </w:r>
          </w:p>
        </w:tc>
      </w:tr>
      <w:tr w:rsidR="002D04C0" w:rsidRPr="00BB7D59" w14:paraId="25C1C52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809188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UN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FE3C6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28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60C51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584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76C71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584</w:t>
            </w:r>
          </w:p>
        </w:tc>
      </w:tr>
      <w:tr w:rsidR="002D04C0" w:rsidRPr="00BB7D59" w14:paraId="6F7DE73F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5B561A8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TB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70208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02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9BD0B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55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A33D9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326</w:t>
            </w:r>
          </w:p>
        </w:tc>
      </w:tr>
      <w:tr w:rsidR="002D04C0" w:rsidRPr="00BB7D59" w14:paraId="49753B4C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C1D5A9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RCA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2932B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24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8A6FF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54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F725E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609</w:t>
            </w:r>
          </w:p>
        </w:tc>
      </w:tr>
      <w:tr w:rsidR="002D04C0" w:rsidRPr="00BB7D59" w14:paraId="378FE033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170B78A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F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3DF64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12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1F11F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47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01CFD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285</w:t>
            </w:r>
          </w:p>
        </w:tc>
      </w:tr>
      <w:tr w:rsidR="002D04C0" w:rsidRPr="00BB7D59" w14:paraId="466B8E1C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598CC0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ID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D74D8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83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C5337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462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5441C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497</w:t>
            </w:r>
          </w:p>
        </w:tc>
      </w:tr>
      <w:tr w:rsidR="002D04C0" w:rsidRPr="00BB7D59" w14:paraId="07604B02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737B1D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SL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ADA37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59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653F2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40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34D87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912</w:t>
            </w:r>
          </w:p>
        </w:tc>
      </w:tr>
      <w:tr w:rsidR="002D04C0" w:rsidRPr="00BB7D59" w14:paraId="1B466F31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42A4B3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F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936AD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75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77BF3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388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EF380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133</w:t>
            </w:r>
          </w:p>
        </w:tc>
      </w:tr>
      <w:tr w:rsidR="002D04C0" w:rsidRPr="00BB7D59" w14:paraId="26284706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824792C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TCF7L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498D0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44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B47C7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38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16E3A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248</w:t>
            </w:r>
          </w:p>
        </w:tc>
      </w:tr>
      <w:tr w:rsidR="002D04C0" w:rsidRPr="00BB7D59" w14:paraId="03B95AD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2398459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AC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973C0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8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E5949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37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82D88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938</w:t>
            </w:r>
          </w:p>
        </w:tc>
      </w:tr>
      <w:tr w:rsidR="002D04C0" w:rsidRPr="00BB7D59" w14:paraId="3AA52E9F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8DE6229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TB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68B55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83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0244A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36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10269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752</w:t>
            </w:r>
          </w:p>
        </w:tc>
      </w:tr>
      <w:tr w:rsidR="002D04C0" w:rsidRPr="00BB7D59" w14:paraId="2802703F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DFA535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MBOX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5C18A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369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2BB09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32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22617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487</w:t>
            </w:r>
          </w:p>
        </w:tc>
      </w:tr>
      <w:tr w:rsidR="002D04C0" w:rsidRPr="00BB7D59" w14:paraId="391AE5D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098DC16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HMT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3FD82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16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538DA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28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6D59C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282</w:t>
            </w:r>
          </w:p>
        </w:tc>
      </w:tr>
      <w:tr w:rsidR="002D04C0" w:rsidRPr="00BB7D59" w14:paraId="6426774E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7EF3C65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CH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ECD4B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95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AA660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232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17D3D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383</w:t>
            </w:r>
          </w:p>
        </w:tc>
      </w:tr>
      <w:tr w:rsidR="002D04C0" w:rsidRPr="00BB7D59" w14:paraId="6D95F30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2BBDEE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TA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6214A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82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BF76B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22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39B30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525</w:t>
            </w:r>
          </w:p>
        </w:tc>
      </w:tr>
      <w:tr w:rsidR="002D04C0" w:rsidRPr="00BB7D59" w14:paraId="5F5A9AEA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C98309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C5L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8C4EB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5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B3CD9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19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E30C4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181</w:t>
            </w:r>
          </w:p>
        </w:tc>
      </w:tr>
      <w:tr w:rsidR="002D04C0" w:rsidRPr="00BB7D59" w14:paraId="340DA74B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1F5F9C5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MI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7BD09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7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FDD20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145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70021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326</w:t>
            </w:r>
          </w:p>
        </w:tc>
      </w:tr>
      <w:tr w:rsidR="002D04C0" w:rsidRPr="00BB7D59" w14:paraId="10C95225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AD7A7CA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X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4CA51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859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64FE8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144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853ED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14</w:t>
            </w:r>
          </w:p>
        </w:tc>
      </w:tr>
      <w:tr w:rsidR="002D04C0" w:rsidRPr="00BB7D59" w14:paraId="37C9CE8D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6610F37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UFIP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91662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854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09CB3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12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C5513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357</w:t>
            </w:r>
          </w:p>
        </w:tc>
      </w:tr>
      <w:tr w:rsidR="002D04C0" w:rsidRPr="00BB7D59" w14:paraId="62434F5B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405BEB4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ZZ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71E42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84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4B2B3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103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C60F3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38</w:t>
            </w:r>
          </w:p>
        </w:tc>
      </w:tr>
      <w:tr w:rsidR="002D04C0" w:rsidRPr="00BB7D59" w14:paraId="3CADE7C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B4838E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UX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BB4CB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30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7A995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07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59736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643</w:t>
            </w:r>
          </w:p>
        </w:tc>
      </w:tr>
      <w:tr w:rsidR="002D04C0" w:rsidRPr="00BB7D59" w14:paraId="41BC4F47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6A091B5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3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02BF3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56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6F9C5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03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CDA83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48</w:t>
            </w:r>
          </w:p>
        </w:tc>
      </w:tr>
      <w:tr w:rsidR="002D04C0" w:rsidRPr="00BB7D59" w14:paraId="65C7876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03A413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BL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E3CBF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73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13BFF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906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B8DB7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434</w:t>
            </w:r>
          </w:p>
        </w:tc>
      </w:tr>
      <w:tr w:rsidR="002D04C0" w:rsidRPr="00BB7D59" w14:paraId="69AD75C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2A2058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B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BA219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26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A6B39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84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452BC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02</w:t>
            </w:r>
          </w:p>
        </w:tc>
      </w:tr>
      <w:tr w:rsidR="002D04C0" w:rsidRPr="00BB7D59" w14:paraId="145E314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E8BBF7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RCB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3C005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0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E686A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833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C8046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407</w:t>
            </w:r>
          </w:p>
        </w:tc>
      </w:tr>
      <w:tr w:rsidR="002D04C0" w:rsidRPr="00BB7D59" w14:paraId="1E04EC3E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C94167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XL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2E39F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3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71B40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80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147CD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614</w:t>
            </w:r>
          </w:p>
        </w:tc>
      </w:tr>
      <w:tr w:rsidR="002D04C0" w:rsidRPr="00BB7D59" w14:paraId="464F2B9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DE7B9BD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8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CD541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6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21244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8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7A34F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584</w:t>
            </w:r>
          </w:p>
        </w:tc>
      </w:tr>
      <w:tr w:rsidR="002D04C0" w:rsidRPr="00BB7D59" w14:paraId="1AE711A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64838B6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NIP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B49DC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3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16625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7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C8801A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371</w:t>
            </w:r>
          </w:p>
        </w:tc>
      </w:tr>
      <w:tr w:rsidR="002D04C0" w:rsidRPr="00BB7D59" w14:paraId="6946DD6F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D9D13F4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MYM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133AC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019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C2B48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0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9500A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364</w:t>
            </w:r>
          </w:p>
        </w:tc>
      </w:tr>
      <w:tr w:rsidR="002D04C0" w:rsidRPr="00BB7D59" w14:paraId="62D48E31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EA9D23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AT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F1D76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8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E255D3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6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0368B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259</w:t>
            </w:r>
          </w:p>
        </w:tc>
      </w:tr>
      <w:tr w:rsidR="002D04C0" w:rsidRPr="00BB7D59" w14:paraId="45C784E8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F5FCE9D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OA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86043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0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5CD87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3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E964A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493</w:t>
            </w:r>
          </w:p>
        </w:tc>
      </w:tr>
      <w:tr w:rsidR="002D04C0" w:rsidRPr="00BB7D59" w14:paraId="685177F7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2428623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HGAP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2095A1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0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18FBB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3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7D2DC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781</w:t>
            </w:r>
          </w:p>
        </w:tc>
      </w:tr>
      <w:tr w:rsidR="002D04C0" w:rsidRPr="00BB7D59" w14:paraId="7B9749BF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8742EAD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FF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2F648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23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31A742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2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EA324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079</w:t>
            </w:r>
          </w:p>
        </w:tc>
      </w:tr>
      <w:tr w:rsidR="002D04C0" w:rsidRPr="00BB7D59" w14:paraId="487365F7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5F51108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YGO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9B486E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5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368CC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5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C3D94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488</w:t>
            </w:r>
          </w:p>
        </w:tc>
      </w:tr>
      <w:tr w:rsidR="002D04C0" w:rsidRPr="00BB7D59" w14:paraId="63F9DAD7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E1B8129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2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36BFDC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5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6B3D14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50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13002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206</w:t>
            </w:r>
          </w:p>
        </w:tc>
      </w:tr>
      <w:tr w:rsidR="002D04C0" w:rsidRPr="00BB7D59" w14:paraId="6EC22129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34D61EB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HRAP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B238D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8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3C042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8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780770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352</w:t>
            </w:r>
          </w:p>
        </w:tc>
      </w:tr>
      <w:tr w:rsidR="002D04C0" w:rsidRPr="00BB7D59" w14:paraId="12B46FB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87F1B0E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F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3DB6FD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9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A1C5A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72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2864EB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.7E-05</w:t>
            </w:r>
          </w:p>
        </w:tc>
      </w:tr>
      <w:tr w:rsidR="002D04C0" w:rsidRPr="00BB7D59" w14:paraId="47F2BE44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F2E0842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F2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FFAAD7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7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49ABE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55C1A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119</w:t>
            </w:r>
          </w:p>
        </w:tc>
      </w:tr>
      <w:tr w:rsidR="002D04C0" w:rsidRPr="00BB7D59" w14:paraId="115460B1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67A2320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280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A25618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33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CDBDE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84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FAD899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531</w:t>
            </w:r>
          </w:p>
        </w:tc>
      </w:tr>
      <w:tr w:rsidR="002D04C0" w:rsidRPr="00BB7D59" w14:paraId="42DFB1C0" w14:textId="77777777" w:rsidTr="00E61623">
        <w:trPr>
          <w:trHeight w:hRule="exact" w:val="216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D0E2A8F" w14:textId="77777777" w:rsidR="002D04C0" w:rsidRPr="00BB7D59" w:rsidRDefault="002D04C0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BX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839BFF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1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045CC6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.55E-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6821A5" w14:textId="77777777" w:rsidR="002D04C0" w:rsidRPr="00BB7D59" w:rsidRDefault="002D04C0" w:rsidP="00E616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B7D5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404</w:t>
            </w:r>
          </w:p>
        </w:tc>
      </w:tr>
    </w:tbl>
    <w:p w14:paraId="1AB2E181" w14:textId="77777777" w:rsidR="00193000" w:rsidRDefault="00193000"/>
    <w:sectPr w:rsidR="00193000" w:rsidSect="00660CC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Light">
    <w:altName w:val="Arial"/>
    <w:charset w:val="00"/>
    <w:family w:val="swiss"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D10C1"/>
    <w:multiLevelType w:val="hybridMultilevel"/>
    <w:tmpl w:val="0A20A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C16A45"/>
    <w:multiLevelType w:val="hybridMultilevel"/>
    <w:tmpl w:val="6DF4B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C85458"/>
    <w:multiLevelType w:val="hybridMultilevel"/>
    <w:tmpl w:val="8EF4A808"/>
    <w:lvl w:ilvl="0" w:tplc="C10443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7952ED"/>
    <w:multiLevelType w:val="hybridMultilevel"/>
    <w:tmpl w:val="22660D46"/>
    <w:lvl w:ilvl="0" w:tplc="7F0C5BAA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3A5B46"/>
    <w:multiLevelType w:val="hybridMultilevel"/>
    <w:tmpl w:val="ABFA2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A16FA4"/>
    <w:multiLevelType w:val="multilevel"/>
    <w:tmpl w:val="79065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1968050">
    <w:abstractNumId w:val="3"/>
  </w:num>
  <w:num w:numId="2" w16cid:durableId="697657239">
    <w:abstractNumId w:val="4"/>
  </w:num>
  <w:num w:numId="3" w16cid:durableId="1263562558">
    <w:abstractNumId w:val="5"/>
  </w:num>
  <w:num w:numId="4" w16cid:durableId="1914970311">
    <w:abstractNumId w:val="0"/>
  </w:num>
  <w:num w:numId="5" w16cid:durableId="971256294">
    <w:abstractNumId w:val="1"/>
  </w:num>
  <w:num w:numId="6" w16cid:durableId="272928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4C0"/>
    <w:rsid w:val="00193000"/>
    <w:rsid w:val="002D04C0"/>
    <w:rsid w:val="00660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D42FE"/>
  <w15:chartTrackingRefBased/>
  <w15:docId w15:val="{8757FBAC-03F9-4B61-B214-D2F90153F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4C0"/>
  </w:style>
  <w:style w:type="paragraph" w:styleId="Heading1">
    <w:name w:val="heading 1"/>
    <w:next w:val="Normal"/>
    <w:link w:val="Heading1Char"/>
    <w:qFormat/>
    <w:rsid w:val="002D04C0"/>
    <w:pPr>
      <w:numPr>
        <w:numId w:val="1"/>
      </w:numPr>
      <w:spacing w:before="360" w:after="50" w:line="240" w:lineRule="exact"/>
      <w:outlineLvl w:val="0"/>
    </w:pPr>
    <w:rPr>
      <w:rFonts w:ascii="Helvetica" w:hAnsi="Helvetica" w:cs="Times New Roman"/>
      <w:b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4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4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04C0"/>
    <w:rPr>
      <w:rFonts w:ascii="Helvetica" w:hAnsi="Helvetica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4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4C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uthor-Group">
    <w:name w:val="Author-Group"/>
    <w:basedOn w:val="Normal"/>
    <w:link w:val="Author-GroupChar"/>
    <w:qFormat/>
    <w:rsid w:val="002D04C0"/>
    <w:pPr>
      <w:spacing w:before="100" w:after="0" w:line="300" w:lineRule="exact"/>
      <w:jc w:val="both"/>
    </w:pPr>
    <w:rPr>
      <w:rFonts w:ascii="Helvetica-Light" w:hAnsi="Helvetica-Light" w:cs="Times New Roman"/>
      <w:iCs/>
      <w:sz w:val="24"/>
      <w:szCs w:val="24"/>
      <w:lang w:eastAsia="en-US"/>
    </w:rPr>
  </w:style>
  <w:style w:type="character" w:customStyle="1" w:styleId="Author-GroupChar">
    <w:name w:val="Author-Group Char"/>
    <w:basedOn w:val="DefaultParagraphFont"/>
    <w:link w:val="Author-Group"/>
    <w:rsid w:val="002D04C0"/>
    <w:rPr>
      <w:rFonts w:ascii="Helvetica-Light" w:hAnsi="Helvetica-Light" w:cs="Times New Roman"/>
      <w:iCs/>
      <w:sz w:val="24"/>
      <w:szCs w:val="24"/>
      <w:lang w:eastAsia="en-US"/>
    </w:rPr>
  </w:style>
  <w:style w:type="paragraph" w:customStyle="1" w:styleId="corrs-au">
    <w:name w:val="corrs-au"/>
    <w:basedOn w:val="Normal"/>
    <w:link w:val="corrs-auChar"/>
    <w:qFormat/>
    <w:rsid w:val="002D04C0"/>
    <w:pPr>
      <w:spacing w:before="70" w:after="0" w:line="300" w:lineRule="exact"/>
      <w:jc w:val="both"/>
    </w:pPr>
    <w:rPr>
      <w:rFonts w:ascii="Helvetica-Light" w:hAnsi="Helvetica-Light" w:cs="Times New Roman"/>
      <w:iCs/>
      <w:sz w:val="17"/>
      <w:szCs w:val="17"/>
      <w:lang w:eastAsia="en-US"/>
    </w:rPr>
  </w:style>
  <w:style w:type="character" w:customStyle="1" w:styleId="corrs-auChar">
    <w:name w:val="corrs-au Char"/>
    <w:basedOn w:val="DefaultParagraphFont"/>
    <w:link w:val="corrs-au"/>
    <w:rsid w:val="002D04C0"/>
    <w:rPr>
      <w:rFonts w:ascii="Helvetica-Light" w:hAnsi="Helvetica-Light" w:cs="Times New Roman"/>
      <w:iCs/>
      <w:sz w:val="17"/>
      <w:szCs w:val="17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4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4C0"/>
    <w:rPr>
      <w:rFonts w:ascii="Segoe UI" w:hAnsi="Segoe UI" w:cs="Segoe UI"/>
      <w:sz w:val="18"/>
      <w:szCs w:val="18"/>
    </w:rPr>
  </w:style>
  <w:style w:type="paragraph" w:customStyle="1" w:styleId="para-first">
    <w:name w:val="para-first"/>
    <w:basedOn w:val="Normal"/>
    <w:link w:val="para-firstChar"/>
    <w:qFormat/>
    <w:rsid w:val="002D04C0"/>
    <w:pPr>
      <w:spacing w:after="0" w:line="220" w:lineRule="exact"/>
      <w:jc w:val="both"/>
    </w:pPr>
    <w:rPr>
      <w:rFonts w:ascii="Times New Roman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basedOn w:val="DefaultParagraphFont"/>
    <w:link w:val="para-first"/>
    <w:rsid w:val="002D04C0"/>
    <w:rPr>
      <w:rFonts w:ascii="Times New Roman" w:hAnsi="Times New Roman" w:cs="Times New Roman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04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04C0"/>
    <w:pPr>
      <w:spacing w:after="0" w:line="240" w:lineRule="auto"/>
    </w:pPr>
    <w:rPr>
      <w:rFonts w:ascii="Times" w:hAnsi="Times" w:cs="Times New Roman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4C0"/>
    <w:rPr>
      <w:rFonts w:ascii="Times" w:hAnsi="Times" w:cs="Times New Roman"/>
      <w:sz w:val="24"/>
      <w:szCs w:val="24"/>
      <w:lang w:eastAsia="en-US"/>
    </w:rPr>
  </w:style>
  <w:style w:type="paragraph" w:customStyle="1" w:styleId="Authorname">
    <w:name w:val="Author name"/>
    <w:link w:val="AuthornameChar"/>
    <w:rsid w:val="002D04C0"/>
    <w:pPr>
      <w:spacing w:before="70" w:after="0" w:line="300" w:lineRule="exact"/>
    </w:pPr>
    <w:rPr>
      <w:rFonts w:ascii="Helvetica-Light" w:hAnsi="Helvetica-Light" w:cs="Times New Roman"/>
      <w:iCs/>
      <w:sz w:val="26"/>
      <w:szCs w:val="24"/>
      <w:lang w:eastAsia="en-US"/>
    </w:rPr>
  </w:style>
  <w:style w:type="paragraph" w:customStyle="1" w:styleId="ParaNoInd">
    <w:name w:val="ParaNoInd"/>
    <w:basedOn w:val="Normal"/>
    <w:link w:val="ParaNoIndChar"/>
    <w:rsid w:val="002D04C0"/>
    <w:pPr>
      <w:spacing w:after="0" w:line="220" w:lineRule="exact"/>
      <w:jc w:val="both"/>
    </w:pPr>
    <w:rPr>
      <w:rFonts w:ascii="Times New Roman" w:hAnsi="Times New Roman" w:cs="Times New Roman"/>
      <w:sz w:val="18"/>
      <w:szCs w:val="24"/>
      <w:lang w:eastAsia="en-US"/>
    </w:rPr>
  </w:style>
  <w:style w:type="character" w:customStyle="1" w:styleId="AuthornameChar">
    <w:name w:val="Author name Char"/>
    <w:basedOn w:val="DefaultParagraphFont"/>
    <w:link w:val="Authorname"/>
    <w:rsid w:val="002D04C0"/>
    <w:rPr>
      <w:rFonts w:ascii="Helvetica-Light" w:hAnsi="Helvetica-Light" w:cs="Times New Roman"/>
      <w:iCs/>
      <w:sz w:val="26"/>
      <w:szCs w:val="24"/>
      <w:lang w:eastAsia="en-US"/>
    </w:rPr>
  </w:style>
  <w:style w:type="character" w:customStyle="1" w:styleId="ParaNoIndChar">
    <w:name w:val="ParaNoInd Char"/>
    <w:basedOn w:val="DefaultParagraphFont"/>
    <w:link w:val="ParaNoInd"/>
    <w:rsid w:val="002D04C0"/>
    <w:rPr>
      <w:rFonts w:ascii="Times New Roman" w:hAnsi="Times New Roman" w:cs="Times New Roman"/>
      <w:sz w:val="18"/>
      <w:szCs w:val="24"/>
      <w:lang w:eastAsia="en-US"/>
    </w:rPr>
  </w:style>
  <w:style w:type="paragraph" w:styleId="Caption">
    <w:name w:val="caption"/>
    <w:basedOn w:val="Normal"/>
    <w:next w:val="Normal"/>
    <w:unhideWhenUsed/>
    <w:qFormat/>
    <w:rsid w:val="002D04C0"/>
    <w:pPr>
      <w:spacing w:after="200" w:line="240" w:lineRule="auto"/>
    </w:pPr>
    <w:rPr>
      <w:rFonts w:ascii="Times" w:hAnsi="Times" w:cs="Times New Roman"/>
      <w:i/>
      <w:iCs/>
      <w:color w:val="44546A" w:themeColor="text2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2D04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D04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04C0"/>
    <w:rPr>
      <w:color w:val="0000FF"/>
      <w:u w:val="single"/>
    </w:rPr>
  </w:style>
  <w:style w:type="character" w:customStyle="1" w:styleId="id-label">
    <w:name w:val="id-label"/>
    <w:basedOn w:val="DefaultParagraphFont"/>
    <w:rsid w:val="002D04C0"/>
  </w:style>
  <w:style w:type="character" w:styleId="Strong">
    <w:name w:val="Strong"/>
    <w:basedOn w:val="DefaultParagraphFont"/>
    <w:uiPriority w:val="22"/>
    <w:qFormat/>
    <w:rsid w:val="002D04C0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2D04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04C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4C0"/>
    <w:pPr>
      <w:spacing w:after="160"/>
    </w:pPr>
    <w:rPr>
      <w:rFonts w:asciiTheme="minorHAnsi" w:hAnsiTheme="minorHAnsi" w:cstheme="minorBidi"/>
      <w:b/>
      <w:bCs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4C0"/>
    <w:rPr>
      <w:rFonts w:ascii="Times" w:hAnsi="Times" w:cs="Times New Roman"/>
      <w:b/>
      <w:bCs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D04C0"/>
    <w:rPr>
      <w:color w:val="808080"/>
    </w:rPr>
  </w:style>
  <w:style w:type="paragraph" w:styleId="Revision">
    <w:name w:val="Revision"/>
    <w:hidden/>
    <w:uiPriority w:val="99"/>
    <w:semiHidden/>
    <w:rsid w:val="002D04C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D04C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4C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D04C0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D04C0"/>
    <w:rPr>
      <w:rFonts w:ascii="Calibri" w:hAnsi="Calibri" w:cs="Calibri"/>
    </w:rPr>
  </w:style>
  <w:style w:type="paragraph" w:customStyle="1" w:styleId="EndNoteCategoryHeading">
    <w:name w:val="EndNote Category Heading"/>
    <w:basedOn w:val="Normal"/>
    <w:link w:val="EndNoteCategoryHeadingChar"/>
    <w:rsid w:val="002D04C0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2D04C0"/>
    <w:rPr>
      <w:b/>
    </w:rPr>
  </w:style>
  <w:style w:type="paragraph" w:customStyle="1" w:styleId="msonormal0">
    <w:name w:val="msonormal"/>
    <w:basedOn w:val="Normal"/>
    <w:rsid w:val="002D04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D0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49</Words>
  <Characters>5984</Characters>
  <Application>Microsoft Office Word</Application>
  <DocSecurity>0</DocSecurity>
  <Lines>49</Lines>
  <Paragraphs>14</Paragraphs>
  <ScaleCrop>false</ScaleCrop>
  <Company/>
  <LinksUpToDate>false</LinksUpToDate>
  <CharactersWithSpaces>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, Jun</dc:creator>
  <cp:keywords/>
  <dc:description/>
  <cp:lastModifiedBy>Wan, Jun</cp:lastModifiedBy>
  <cp:revision>2</cp:revision>
  <dcterms:created xsi:type="dcterms:W3CDTF">2022-08-09T00:55:00Z</dcterms:created>
  <dcterms:modified xsi:type="dcterms:W3CDTF">2022-08-09T00:58:00Z</dcterms:modified>
</cp:coreProperties>
</file>